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596"/>
        <w:gridCol w:w="1889"/>
        <w:gridCol w:w="4423"/>
      </w:tblGrid>
      <w:tr w:rsidR="00413544" w:rsidRPr="00BD6944" w14:paraId="067FF9B4" w14:textId="77777777" w:rsidTr="001C64E5">
        <w:trPr>
          <w:trHeight w:val="303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6C9A" w14:textId="77777777" w:rsidR="00413544" w:rsidRPr="00BD6944" w:rsidRDefault="00413544" w:rsidP="001C64E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432F" w14:textId="77777777" w:rsidR="00413544" w:rsidRPr="00BD6944" w:rsidRDefault="00413544" w:rsidP="001C64E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rrect answer</w:t>
            </w:r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A49D9" w14:textId="77777777" w:rsidR="00413544" w:rsidRPr="00BD6944" w:rsidRDefault="00413544" w:rsidP="001C64E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core</w:t>
            </w:r>
          </w:p>
        </w:tc>
      </w:tr>
      <w:tr w:rsidR="00413544" w:rsidRPr="00BD6944" w14:paraId="6B919879" w14:textId="77777777" w:rsidTr="001C64E5">
        <w:trPr>
          <w:trHeight w:val="303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9B2922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heard of Rift Valley Fever? 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5E6C7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F329A5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18BAA8F5" w14:textId="77777777" w:rsidTr="001C64E5">
        <w:trPr>
          <w:trHeight w:val="303"/>
        </w:trPr>
        <w:tc>
          <w:tcPr>
            <w:tcW w:w="3596" w:type="dxa"/>
            <w:shd w:val="clear" w:color="auto" w:fill="auto"/>
            <w:hideMark/>
          </w:tcPr>
          <w:p w14:paraId="4B934B9F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 humans get RVF?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CC901BA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shd w:val="clear" w:color="auto" w:fill="auto"/>
            <w:hideMark/>
          </w:tcPr>
          <w:p w14:paraId="76543D25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47D93F0B" w14:textId="77777777" w:rsidTr="001C64E5">
        <w:trPr>
          <w:trHeight w:val="606"/>
        </w:trPr>
        <w:tc>
          <w:tcPr>
            <w:tcW w:w="3596" w:type="dxa"/>
            <w:shd w:val="clear" w:color="auto" w:fill="auto"/>
            <w:hideMark/>
          </w:tcPr>
          <w:p w14:paraId="4BF083DD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 yes, how does one get RVF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4FF8C5A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answers</w:t>
            </w:r>
          </w:p>
        </w:tc>
        <w:tc>
          <w:tcPr>
            <w:tcW w:w="4423" w:type="dxa"/>
            <w:shd w:val="clear" w:color="auto" w:fill="auto"/>
            <w:hideMark/>
          </w:tcPr>
          <w:p w14:paraId="3AB83515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core of 0 if no answer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cked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Score of 1 if 1 answer ticked. Score of 2 if 2 or more answers picked</w:t>
            </w:r>
          </w:p>
        </w:tc>
      </w:tr>
      <w:tr w:rsidR="00413544" w:rsidRPr="00BD6944" w14:paraId="3EB7FC66" w14:textId="77777777" w:rsidTr="001C64E5">
        <w:trPr>
          <w:trHeight w:val="606"/>
        </w:trPr>
        <w:tc>
          <w:tcPr>
            <w:tcW w:w="3596" w:type="dxa"/>
            <w:shd w:val="clear" w:color="auto" w:fill="auto"/>
            <w:hideMark/>
          </w:tcPr>
          <w:p w14:paraId="74546FB8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at are the signs and symptoms of RVF in human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64EE72B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 answers</w:t>
            </w:r>
          </w:p>
        </w:tc>
        <w:tc>
          <w:tcPr>
            <w:tcW w:w="4423" w:type="dxa"/>
            <w:shd w:val="clear" w:color="auto" w:fill="auto"/>
            <w:hideMark/>
          </w:tcPr>
          <w:p w14:paraId="7C074A3D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core of 0 if no answer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cked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Score of 1 if 3 answers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cked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Score of 2 if 4 or more answers picked</w:t>
            </w:r>
          </w:p>
        </w:tc>
      </w:tr>
      <w:tr w:rsidR="00413544" w:rsidRPr="00BD6944" w14:paraId="2649A7F4" w14:textId="77777777" w:rsidTr="001C64E5">
        <w:trPr>
          <w:trHeight w:val="303"/>
        </w:trPr>
        <w:tc>
          <w:tcPr>
            <w:tcW w:w="3596" w:type="dxa"/>
            <w:shd w:val="clear" w:color="auto" w:fill="auto"/>
            <w:hideMark/>
          </w:tcPr>
          <w:p w14:paraId="335AA0CF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 RVF preventable in human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6D7F12D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shd w:val="clear" w:color="auto" w:fill="auto"/>
            <w:hideMark/>
          </w:tcPr>
          <w:p w14:paraId="154C2C3C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0C5BF364" w14:textId="77777777" w:rsidTr="001C64E5">
        <w:trPr>
          <w:trHeight w:val="606"/>
        </w:trPr>
        <w:tc>
          <w:tcPr>
            <w:tcW w:w="3596" w:type="dxa"/>
            <w:shd w:val="clear" w:color="auto" w:fill="auto"/>
            <w:hideMark/>
          </w:tcPr>
          <w:p w14:paraId="72BD1148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is RVF prevented in human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A4CE899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answers</w:t>
            </w:r>
          </w:p>
        </w:tc>
        <w:tc>
          <w:tcPr>
            <w:tcW w:w="4423" w:type="dxa"/>
            <w:shd w:val="clear" w:color="auto" w:fill="auto"/>
            <w:hideMark/>
          </w:tcPr>
          <w:p w14:paraId="53840FB8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core of 0 if no answer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cked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Score of 1 if 1 answer ticked. Score of 2 if 2 or more answers picked</w:t>
            </w:r>
          </w:p>
        </w:tc>
      </w:tr>
      <w:tr w:rsidR="00413544" w:rsidRPr="00BD6944" w14:paraId="32F297B1" w14:textId="77777777" w:rsidTr="001C64E5">
        <w:trPr>
          <w:trHeight w:val="303"/>
        </w:trPr>
        <w:tc>
          <w:tcPr>
            <w:tcW w:w="3596" w:type="dxa"/>
            <w:shd w:val="clear" w:color="auto" w:fill="auto"/>
            <w:hideMark/>
          </w:tcPr>
          <w:p w14:paraId="3E950C3C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 animals get RVF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7032984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shd w:val="clear" w:color="auto" w:fill="auto"/>
            <w:hideMark/>
          </w:tcPr>
          <w:p w14:paraId="4F5CB758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3B7605AE" w14:textId="77777777" w:rsidTr="001C64E5">
        <w:trPr>
          <w:trHeight w:val="303"/>
        </w:trPr>
        <w:tc>
          <w:tcPr>
            <w:tcW w:w="3596" w:type="dxa"/>
            <w:shd w:val="clear" w:color="auto" w:fill="auto"/>
            <w:hideMark/>
          </w:tcPr>
          <w:p w14:paraId="1FB22A49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 yes, what do you think transmits RVF in animal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10CE2DA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shd w:val="clear" w:color="auto" w:fill="auto"/>
            <w:hideMark/>
          </w:tcPr>
          <w:p w14:paraId="36677EBE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510827A9" w14:textId="77777777" w:rsidTr="001C64E5">
        <w:trPr>
          <w:trHeight w:val="303"/>
        </w:trPr>
        <w:tc>
          <w:tcPr>
            <w:tcW w:w="3596" w:type="dxa"/>
            <w:shd w:val="clear" w:color="auto" w:fill="auto"/>
            <w:hideMark/>
          </w:tcPr>
          <w:p w14:paraId="39C4C911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 RVF be prevented in animal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D625762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423" w:type="dxa"/>
            <w:shd w:val="clear" w:color="auto" w:fill="auto"/>
            <w:hideMark/>
          </w:tcPr>
          <w:p w14:paraId="50BF2C02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413544" w:rsidRPr="00BD6944" w14:paraId="033A132C" w14:textId="77777777" w:rsidTr="001C64E5">
        <w:trPr>
          <w:trHeight w:val="606"/>
        </w:trPr>
        <w:tc>
          <w:tcPr>
            <w:tcW w:w="35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E65D8E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f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what methods can be used to prevent RVF in animals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FDE49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answers</w:t>
            </w:r>
          </w:p>
        </w:tc>
        <w:tc>
          <w:tcPr>
            <w:tcW w:w="44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1F7E38" w14:textId="77777777" w:rsidR="00413544" w:rsidRPr="00BD6944" w:rsidRDefault="00413544" w:rsidP="001C64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core of 0 if no answer </w:t>
            </w:r>
            <w:proofErr w:type="gramStart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cked</w:t>
            </w:r>
            <w:proofErr w:type="gramEnd"/>
            <w:r w:rsidRPr="00BD694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Score of 1 if 1 answer ticked. Score of 2 if 2 or more answers picked</w:t>
            </w:r>
          </w:p>
        </w:tc>
      </w:tr>
    </w:tbl>
    <w:p w14:paraId="31831A91" w14:textId="77777777" w:rsidR="00065077" w:rsidRDefault="00065077"/>
    <w:sectPr w:rsidR="00065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544"/>
    <w:rsid w:val="00065077"/>
    <w:rsid w:val="00262B09"/>
    <w:rsid w:val="00362BEC"/>
    <w:rsid w:val="0041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DE81"/>
  <w15:chartTrackingRefBased/>
  <w15:docId w15:val="{3B99DA8B-3C02-4379-88B9-7877B667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544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13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13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544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13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544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13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5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oh, Raymond</dc:creator>
  <cp:keywords/>
  <dc:description/>
  <cp:lastModifiedBy>Odinoh, Raymond</cp:lastModifiedBy>
  <cp:revision>1</cp:revision>
  <dcterms:created xsi:type="dcterms:W3CDTF">2025-06-19T06:05:00Z</dcterms:created>
  <dcterms:modified xsi:type="dcterms:W3CDTF">2025-06-19T07:36:00Z</dcterms:modified>
</cp:coreProperties>
</file>